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AF0" w:rsidRPr="00474E59" w:rsidRDefault="00301AF0" w:rsidP="00301A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</w:p>
    <w:p w:rsidR="00301AF0" w:rsidRDefault="00301AF0" w:rsidP="00301AF0">
      <w:pPr>
        <w:spacing w:before="24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tatistical analysis of e</w:t>
      </w:r>
      <w:r w:rsidRPr="00D427E5">
        <w:rPr>
          <w:rFonts w:ascii="Times New Roman" w:hAnsi="Times New Roman"/>
          <w:sz w:val="24"/>
        </w:rPr>
        <w:t xml:space="preserve">fficiency of freeze-drying </w:t>
      </w:r>
      <w:r>
        <w:rPr>
          <w:rFonts w:ascii="Times New Roman" w:hAnsi="Times New Roman"/>
          <w:sz w:val="24"/>
        </w:rPr>
        <w:t xml:space="preserve">variants </w:t>
      </w:r>
      <w:r w:rsidRPr="00D427E5">
        <w:rPr>
          <w:rFonts w:ascii="Times New Roman" w:hAnsi="Times New Roman"/>
          <w:sz w:val="24"/>
        </w:rPr>
        <w:t>represent</w:t>
      </w:r>
      <w:r>
        <w:rPr>
          <w:rFonts w:ascii="Times New Roman" w:hAnsi="Times New Roman"/>
          <w:sz w:val="24"/>
        </w:rPr>
        <w:t>ing</w:t>
      </w:r>
      <w:r w:rsidRPr="00D427E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lant material treatments</w:t>
      </w:r>
      <w:r w:rsidRPr="00D427E5">
        <w:rPr>
          <w:rFonts w:ascii="Times New Roman" w:hAnsi="Times New Roman"/>
          <w:sz w:val="24"/>
        </w:rPr>
        <w:t xml:space="preserve"> with </w:t>
      </w:r>
      <w:r>
        <w:rPr>
          <w:rFonts w:ascii="Times New Roman" w:hAnsi="Times New Roman"/>
          <w:sz w:val="24"/>
        </w:rPr>
        <w:t xml:space="preserve">a </w:t>
      </w:r>
      <w:r w:rsidRPr="00D427E5">
        <w:rPr>
          <w:rFonts w:ascii="Times New Roman" w:hAnsi="Times New Roman"/>
          <w:sz w:val="24"/>
        </w:rPr>
        <w:t xml:space="preserve">series of excipients </w:t>
      </w:r>
      <w:r>
        <w:rPr>
          <w:rFonts w:ascii="Times New Roman" w:hAnsi="Times New Roman"/>
          <w:sz w:val="24"/>
        </w:rPr>
        <w:t xml:space="preserve">infiltrations </w:t>
      </w:r>
      <w:r w:rsidRPr="00D427E5">
        <w:rPr>
          <w:rFonts w:ascii="Times New Roman" w:hAnsi="Times New Roman"/>
          <w:sz w:val="24"/>
        </w:rPr>
        <w:t xml:space="preserve">and processed under two </w:t>
      </w:r>
      <w:r>
        <w:rPr>
          <w:rFonts w:ascii="Times New Roman" w:hAnsi="Times New Roman"/>
          <w:sz w:val="24"/>
        </w:rPr>
        <w:t>drying</w:t>
      </w:r>
      <w:r w:rsidRPr="00D427E5">
        <w:rPr>
          <w:rFonts w:ascii="Times New Roman" w:hAnsi="Times New Roman"/>
          <w:sz w:val="24"/>
        </w:rPr>
        <w:t xml:space="preserve"> profiles. Effectiveness represented as preservation of S-HBsAg VLPs and total </w:t>
      </w:r>
      <w:r>
        <w:rPr>
          <w:rFonts w:ascii="Times New Roman" w:hAnsi="Times New Roman"/>
          <w:sz w:val="24"/>
        </w:rPr>
        <w:t xml:space="preserve">antigen and </w:t>
      </w:r>
      <w:r w:rsidRPr="00D427E5">
        <w:rPr>
          <w:rFonts w:ascii="Times New Roman" w:hAnsi="Times New Roman"/>
          <w:sz w:val="24"/>
        </w:rPr>
        <w:t xml:space="preserve">calculated as </w:t>
      </w:r>
      <w:r>
        <w:rPr>
          <w:rFonts w:ascii="Times New Roman" w:hAnsi="Times New Roman"/>
          <w:sz w:val="24"/>
        </w:rPr>
        <w:t>the</w:t>
      </w:r>
      <w:r w:rsidRPr="00D427E5">
        <w:rPr>
          <w:rFonts w:ascii="Times New Roman" w:hAnsi="Times New Roman"/>
          <w:sz w:val="24"/>
        </w:rPr>
        <w:t xml:space="preserve"> ratio </w:t>
      </w:r>
      <w:r>
        <w:rPr>
          <w:rFonts w:ascii="Times New Roman" w:hAnsi="Times New Roman"/>
          <w:sz w:val="24"/>
        </w:rPr>
        <w:t xml:space="preserve">[%] </w:t>
      </w:r>
      <w:r w:rsidRPr="00D427E5">
        <w:rPr>
          <w:rFonts w:ascii="Times New Roman" w:hAnsi="Times New Roman"/>
          <w:sz w:val="24"/>
        </w:rPr>
        <w:t xml:space="preserve">of VLP-formed and total S-HBsAg in powdered lyophilised product to the antigen content in fresh tissue multiplied by weight loss degree. </w:t>
      </w:r>
      <w:r w:rsidRPr="00727F15">
        <w:rPr>
          <w:rFonts w:ascii="Times New Roman" w:hAnsi="Times New Roman"/>
          <w:sz w:val="24"/>
        </w:rPr>
        <w:t xml:space="preserve">Letter indexes mark statistically homogenous groups, separately for the </w:t>
      </w:r>
      <w:r>
        <w:rPr>
          <w:rFonts w:ascii="Times New Roman" w:hAnsi="Times New Roman"/>
          <w:sz w:val="24"/>
        </w:rPr>
        <w:t xml:space="preserve">VLP-assembled and </w:t>
      </w:r>
      <w:r w:rsidRPr="00727F15"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>otal S-HBsAg.</w:t>
      </w:r>
    </w:p>
    <w:p w:rsidR="00D2341F" w:rsidRDefault="00D2341F" w:rsidP="00301AF0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Jasnecieniowanie"/>
        <w:tblW w:w="15310" w:type="dxa"/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794"/>
        <w:gridCol w:w="794"/>
        <w:gridCol w:w="794"/>
        <w:gridCol w:w="170"/>
        <w:gridCol w:w="1077"/>
        <w:gridCol w:w="964"/>
        <w:gridCol w:w="794"/>
        <w:gridCol w:w="170"/>
        <w:gridCol w:w="1134"/>
        <w:gridCol w:w="1361"/>
        <w:gridCol w:w="794"/>
        <w:gridCol w:w="170"/>
        <w:gridCol w:w="1077"/>
        <w:gridCol w:w="964"/>
        <w:gridCol w:w="794"/>
        <w:gridCol w:w="170"/>
        <w:gridCol w:w="1134"/>
        <w:gridCol w:w="1361"/>
        <w:gridCol w:w="794"/>
      </w:tblGrid>
      <w:tr w:rsidR="00D2341F" w:rsidRPr="00474E59" w:rsidTr="00D23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bottom w:val="nil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file</w:t>
            </w:r>
          </w:p>
        </w:tc>
        <w:tc>
          <w:tcPr>
            <w:tcW w:w="794" w:type="dxa"/>
            <w:tcBorders>
              <w:bottom w:val="nil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bottom w:val="nil"/>
            </w:tcBorders>
            <w:noWrap/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°C/20h</w:t>
            </w:r>
          </w:p>
        </w:tc>
        <w:tc>
          <w:tcPr>
            <w:tcW w:w="170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°C/2h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bottom w:val="nil"/>
            </w:tcBorders>
            <w:noWrap/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°C/20h</w:t>
            </w:r>
          </w:p>
        </w:tc>
        <w:tc>
          <w:tcPr>
            <w:tcW w:w="170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°C/2h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2341F" w:rsidRPr="00474E59" w:rsidTr="00D2341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D2341F" w:rsidRPr="00474E59" w:rsidRDefault="00D2341F" w:rsidP="00D234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-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BsAg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LP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LP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2341F" w:rsidRPr="00474E59" w:rsidTr="00D2341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2341F" w:rsidRPr="00474E59" w:rsidRDefault="00D2341F" w:rsidP="00D2341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%]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g DW]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tistical group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%]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g DW]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tistical group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%]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g DW]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tistical groups</w:t>
            </w: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vAlign w:val="center"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%]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g DW]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2341F" w:rsidRPr="00474E59" w:rsidRDefault="00D2341F" w:rsidP="00D23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tistical groups</w:t>
            </w:r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cipien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4.5 ±0.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8.9 ±1.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d</w:t>
            </w:r>
            <w:proofErr w:type="spellEnd"/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52.2 ±12.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906.3 ±157.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ghij</w:t>
            </w:r>
            <w:proofErr w:type="spellEnd"/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7.9 ±3.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3.9 ±4.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l</w:t>
            </w: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62.1 ±17.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79.3 ±77.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</w:t>
            </w:r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.1 ±0.1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7.4 ±0.8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04.4 ±12.6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672.1 ±202.0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def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5.0 ±2.3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3.3 ±3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fgh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08.4 ±14.3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058.4 ±139.8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def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ycerol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5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3.1 ±0.3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3.5 ±2.3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d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77.0 ±7.4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169.7 ±112.9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2.3 ±1.4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31.4 ±2.0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jk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06.1 ±11.4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938.2 ±100.5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def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5.3 ±0.9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.9 ±0.2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91.5 ±3.3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455.1 ±53.2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cde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33.1 ±3.5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57.3 ±6.1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m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49.9 ±20.2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542.0 ±219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</w:t>
            </w:r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.3 ±0.8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6.5 ±1.0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d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71.8 ±4.0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490.3 ±34.4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ijk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1.0 ±1.1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2.1 ±2.1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ef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26.8 ±10.2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590.8 ±128.4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efgh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ycine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5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4.7 ±0.1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7.5 ±1.2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d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05.8 ±11.4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70.7 ±104.2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def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4.0 ±3.1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7.8 ±3.9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fg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02.3 ±13.2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612.3 ±105.0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klm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5.2 ±0.7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.2 ±0.3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80.4 ±6.4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82.0 ±70.7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d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7.0 ±2.9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1.0 ±3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ghi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59.1 ±8.7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235.4 ±67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ij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4.4 ±0.2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6.8 ±0.3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d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29.1 ±3.4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242.2 ±33.1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efgh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0.0 ±1.1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9.7 ±1.1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ijk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15.8 ±26.3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335.4 ±162.4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lmn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ucose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5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5.9 ±0.8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8.9 ±1.2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cd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57.6 ±6.8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493.2 ±64.6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ij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2.5 ±1.1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8.1 ±0.9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jk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37.5 ±31.3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201.9 ±158.5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mno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7.7 ±0.5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9.6 ±0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de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60.3 ±3.7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245.1 ±29.0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ij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37.1 ±1.6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37.8 ±1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n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54.4 ±52.6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625.0 ±335.9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op</w:t>
            </w:r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4.8 ±0.5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.5 ±0.5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cd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89.6 ±19.0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718.8 ±113.1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r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4.1 ±2.1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4.3 ±3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fg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19.3 ±13.7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289.1 ±148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defgh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nitol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5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8.2 ±1.6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1.6 ±2.2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de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04.2 ±9.3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822.3 ±82.9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kl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42.4 ±1.6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7.9 ±1.8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o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39.2 ±18.0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986.9 ±128.0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fghi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9.2 ±3.8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1.5 ±4.2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hij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33.8 ±1.9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828.1 ±26.4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fghi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69.8 ±2.3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79.5 ±2.6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06.1 ±28.7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758.3 ±205.0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def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1.4 ±1.6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2.8 ±1.8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ef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358.7 ±22.6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 529.8 ±159.5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1.9 ±2.0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2.0 ±2.0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ef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45.6 ±29.5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544.7 ±185.4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no</w:t>
            </w:r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crose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5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4.3 ±4.9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5.3 ±5.1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kl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91.9 ±20.0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902.8 ±130.5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50.8 ±5.8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52.3 ±5.9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83.6 ±20.6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 186.8 ±133.0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jkl</w:t>
            </w:r>
            <w:proofErr w:type="spellEnd"/>
          </w:p>
        </w:tc>
      </w:tr>
      <w:tr w:rsidR="004478FD" w:rsidRPr="00474E59" w:rsidTr="004478F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vAlign w:val="center"/>
            <w:hideMark/>
          </w:tcPr>
          <w:p w:rsidR="004478FD" w:rsidRPr="00474E59" w:rsidRDefault="004478FD" w:rsidP="004478F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00 </w:t>
            </w: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47.8 ±6.2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50.0 ±6.5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211.2 ±12.1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387.2 ±79.5</w:t>
            </w:r>
          </w:p>
        </w:tc>
        <w:tc>
          <w:tcPr>
            <w:tcW w:w="794" w:type="dxa"/>
            <w:noWrap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lmn</w:t>
            </w:r>
            <w:proofErr w:type="spellEnd"/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077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24.3 ±6.4</w:t>
            </w:r>
          </w:p>
        </w:tc>
        <w:tc>
          <w:tcPr>
            <w:tcW w:w="96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31.5 ±6.7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</w:t>
            </w:r>
          </w:p>
        </w:tc>
        <w:tc>
          <w:tcPr>
            <w:tcW w:w="170" w:type="dxa"/>
            <w:vAlign w:val="center"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474E59">
              <w:rPr>
                <w:rFonts w:ascii="Times New Roman" w:hAnsi="Times New Roman" w:cs="Times New Roman"/>
                <w:sz w:val="18"/>
                <w:szCs w:val="16"/>
              </w:rPr>
              <w:t>114.7 ±23.7</w:t>
            </w:r>
          </w:p>
        </w:tc>
        <w:tc>
          <w:tcPr>
            <w:tcW w:w="1361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474E59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761.7 ±157.4</w:t>
            </w:r>
          </w:p>
        </w:tc>
        <w:tc>
          <w:tcPr>
            <w:tcW w:w="794" w:type="dxa"/>
            <w:noWrap/>
            <w:vAlign w:val="center"/>
            <w:hideMark/>
          </w:tcPr>
          <w:p w:rsidR="004478FD" w:rsidRPr="00474E59" w:rsidRDefault="004478FD" w:rsidP="00447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74E5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cdefg</w:t>
            </w:r>
            <w:proofErr w:type="spellEnd"/>
          </w:p>
        </w:tc>
      </w:tr>
    </w:tbl>
    <w:p w:rsidR="00D2341F" w:rsidRPr="00301AF0" w:rsidRDefault="00D2341F" w:rsidP="00D570BA">
      <w:bookmarkStart w:id="0" w:name="_GoBack"/>
      <w:bookmarkEnd w:id="0"/>
    </w:p>
    <w:sectPr w:rsidR="00D2341F" w:rsidRPr="00301AF0" w:rsidSect="00D2341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3B5"/>
    <w:rsid w:val="00135D6D"/>
    <w:rsid w:val="00136625"/>
    <w:rsid w:val="00157783"/>
    <w:rsid w:val="001A3D2C"/>
    <w:rsid w:val="00301AF0"/>
    <w:rsid w:val="004478FD"/>
    <w:rsid w:val="00474B17"/>
    <w:rsid w:val="00474E59"/>
    <w:rsid w:val="00501B73"/>
    <w:rsid w:val="00552C96"/>
    <w:rsid w:val="00660203"/>
    <w:rsid w:val="006B5F05"/>
    <w:rsid w:val="006D4ECA"/>
    <w:rsid w:val="00756930"/>
    <w:rsid w:val="00907693"/>
    <w:rsid w:val="00A30245"/>
    <w:rsid w:val="00A531FB"/>
    <w:rsid w:val="00B75382"/>
    <w:rsid w:val="00D2341F"/>
    <w:rsid w:val="00D36B51"/>
    <w:rsid w:val="00D570BA"/>
    <w:rsid w:val="00DC139C"/>
    <w:rsid w:val="00EE63B5"/>
    <w:rsid w:val="00F3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E10A59-25F7-4415-B517-D9969726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01AF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E6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EE63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8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9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kasik</dc:creator>
  <cp:lastModifiedBy>U119</cp:lastModifiedBy>
  <cp:revision>14</cp:revision>
  <dcterms:created xsi:type="dcterms:W3CDTF">2014-05-14T14:21:00Z</dcterms:created>
  <dcterms:modified xsi:type="dcterms:W3CDTF">2014-09-30T14:16:00Z</dcterms:modified>
</cp:coreProperties>
</file>